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C82" w:rsidRPr="00183C82" w:rsidRDefault="00183C82" w:rsidP="00183C82">
      <w:pPr>
        <w:pStyle w:val="Caption"/>
        <w:keepNext/>
        <w:jc w:val="center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183C8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Table S-1: </w:t>
      </w:r>
      <w:r w:rsidRPr="00183C82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Demographic Information (Age, Gender, Pre data)</w:t>
      </w:r>
    </w:p>
    <w:tbl>
      <w:tblPr>
        <w:tblW w:w="9818" w:type="dxa"/>
        <w:tblInd w:w="-5" w:type="dxa"/>
        <w:tblLook w:val="04A0" w:firstRow="1" w:lastRow="0" w:firstColumn="1" w:lastColumn="0" w:noHBand="0" w:noVBand="1"/>
      </w:tblPr>
      <w:tblGrid>
        <w:gridCol w:w="655"/>
        <w:gridCol w:w="621"/>
        <w:gridCol w:w="893"/>
        <w:gridCol w:w="755"/>
        <w:gridCol w:w="768"/>
        <w:gridCol w:w="585"/>
        <w:gridCol w:w="893"/>
        <w:gridCol w:w="755"/>
        <w:gridCol w:w="830"/>
        <w:gridCol w:w="585"/>
        <w:gridCol w:w="893"/>
        <w:gridCol w:w="755"/>
        <w:gridCol w:w="830"/>
      </w:tblGrid>
      <w:tr w:rsidR="00183C82" w:rsidRPr="00183C82" w:rsidTr="00183C82">
        <w:trPr>
          <w:trHeight w:val="279"/>
        </w:trPr>
        <w:tc>
          <w:tcPr>
            <w:tcW w:w="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S.No</w:t>
            </w:r>
            <w:proofErr w:type="spellEnd"/>
          </w:p>
        </w:tc>
        <w:tc>
          <w:tcPr>
            <w:tcW w:w="30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Alpha BB</w:t>
            </w:r>
          </w:p>
        </w:tc>
        <w:tc>
          <w:tcPr>
            <w:tcW w:w="30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Beta BB</w:t>
            </w:r>
          </w:p>
        </w:tc>
        <w:tc>
          <w:tcPr>
            <w:tcW w:w="30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Gamma BB</w:t>
            </w:r>
          </w:p>
        </w:tc>
      </w:tr>
      <w:tr w:rsidR="00183C82" w:rsidRPr="00183C82" w:rsidTr="00183C82">
        <w:trPr>
          <w:trHeight w:val="558"/>
        </w:trPr>
        <w:tc>
          <w:tcPr>
            <w:tcW w:w="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3C82" w:rsidRPr="00183C82" w:rsidRDefault="00183C82" w:rsidP="00183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Pre Scor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Pre Time Take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Pre Scor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Pre Time Take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Pre Scor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Pre Time Taken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0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5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9.6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9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20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8.6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4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67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6.2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41.2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0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7.8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41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26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9.6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9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6.2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2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8.4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38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9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67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6.75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4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29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34.4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3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22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20.4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8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6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23.4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4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8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34.3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9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0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1.2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1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6.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6.4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0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62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7.2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20.4</w:t>
            </w:r>
          </w:p>
        </w:tc>
      </w:tr>
      <w:tr w:rsidR="00183C82" w:rsidRPr="00183C82" w:rsidTr="00183C82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3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4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8.8</w:t>
            </w:r>
          </w:p>
        </w:tc>
      </w:tr>
      <w:tr w:rsidR="00183C82" w:rsidRPr="00183C82" w:rsidTr="00430263">
        <w:trPr>
          <w:trHeight w:val="279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3C82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25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17.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C82" w:rsidRPr="00183C82" w:rsidRDefault="00183C82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3C82">
              <w:rPr>
                <w:rFonts w:ascii="Calibri" w:eastAsia="Times New Roman" w:hAnsi="Calibri" w:cs="Calibri"/>
                <w:color w:val="000000"/>
              </w:rPr>
              <w:t>104.6</w:t>
            </w:r>
          </w:p>
        </w:tc>
      </w:tr>
      <w:tr w:rsidR="00430263" w:rsidRPr="00183C82" w:rsidTr="00430263">
        <w:trPr>
          <w:trHeight w:val="279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5.8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7.4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0.4</w:t>
            </w:r>
          </w:p>
        </w:tc>
      </w:tr>
      <w:tr w:rsidR="00430263" w:rsidRPr="00183C82" w:rsidTr="00430263">
        <w:trPr>
          <w:trHeight w:val="279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0.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263" w:rsidRPr="00183C82" w:rsidRDefault="00430263" w:rsidP="00183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.4</w:t>
            </w:r>
          </w:p>
        </w:tc>
      </w:tr>
    </w:tbl>
    <w:p w:rsidR="00344E62" w:rsidRDefault="00344E62">
      <w:bookmarkStart w:id="0" w:name="_GoBack"/>
      <w:bookmarkEnd w:id="0"/>
    </w:p>
    <w:sectPr w:rsidR="00344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C82"/>
    <w:rsid w:val="001519CA"/>
    <w:rsid w:val="00183C82"/>
    <w:rsid w:val="00344E62"/>
    <w:rsid w:val="00430263"/>
    <w:rsid w:val="008937AD"/>
    <w:rsid w:val="00B51AAC"/>
    <w:rsid w:val="00BC43E8"/>
    <w:rsid w:val="00C4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4FEA2-3730-4FF6-BA48-C4C5917D2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3C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5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</dc:creator>
  <cp:keywords/>
  <dc:description/>
  <cp:lastModifiedBy>Danish</cp:lastModifiedBy>
  <cp:revision>2</cp:revision>
  <dcterms:created xsi:type="dcterms:W3CDTF">2021-04-27T10:41:00Z</dcterms:created>
  <dcterms:modified xsi:type="dcterms:W3CDTF">2021-04-27T10:41:00Z</dcterms:modified>
</cp:coreProperties>
</file>